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77995" w14:textId="542E2741" w:rsidR="00BC7516" w:rsidRDefault="002932FA" w:rsidP="00BC7516">
      <w:pPr>
        <w:spacing w:after="0" w:line="24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EOE </w:t>
      </w:r>
      <w:r w:rsidR="00D24265">
        <w:rPr>
          <w:rFonts w:ascii="Arial" w:hAnsi="Arial" w:cs="Arial"/>
          <w:b/>
          <w:bCs/>
        </w:rPr>
        <w:t xml:space="preserve">PATIENT </w:t>
      </w:r>
      <w:r w:rsidR="00C279DD">
        <w:rPr>
          <w:rFonts w:ascii="Arial" w:hAnsi="Arial" w:cs="Arial"/>
          <w:b/>
          <w:bCs/>
        </w:rPr>
        <w:t xml:space="preserve">Q-SORT FOLLOW-UP </w:t>
      </w:r>
      <w:r w:rsidR="00D24265">
        <w:rPr>
          <w:rFonts w:ascii="Arial" w:hAnsi="Arial" w:cs="Arial"/>
          <w:b/>
          <w:bCs/>
        </w:rPr>
        <w:t>INTERVIEW GUIDE</w:t>
      </w:r>
    </w:p>
    <w:p w14:paraId="4D6A134D" w14:textId="797358D2" w:rsidR="00D24265" w:rsidRDefault="00D24265" w:rsidP="00BC7516">
      <w:pPr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2D6327EC" w14:textId="774D1B9C" w:rsidR="004746C0" w:rsidRPr="00B05C12" w:rsidRDefault="00A175CB" w:rsidP="004746C0">
      <w:pPr>
        <w:rPr>
          <w:rFonts w:cstheme="minorHAnsi"/>
        </w:rPr>
      </w:pPr>
      <w:r w:rsidRPr="00B05C12">
        <w:rPr>
          <w:rFonts w:cstheme="minorHAnsi"/>
        </w:rPr>
        <w:t xml:space="preserve">Now, </w:t>
      </w:r>
      <w:r w:rsidR="005C75DB" w:rsidRPr="00B05C12">
        <w:rPr>
          <w:rFonts w:cstheme="minorHAnsi"/>
        </w:rPr>
        <w:t>I</w:t>
      </w:r>
      <w:r w:rsidR="004746C0" w:rsidRPr="00B05C12">
        <w:rPr>
          <w:rFonts w:cstheme="minorHAnsi"/>
        </w:rPr>
        <w:t xml:space="preserve"> want to </w:t>
      </w:r>
      <w:r w:rsidRPr="00B05C12">
        <w:rPr>
          <w:rFonts w:cstheme="minorHAnsi"/>
        </w:rPr>
        <w:t>ask you about</w:t>
      </w:r>
      <w:r w:rsidR="004746C0" w:rsidRPr="00B05C12">
        <w:rPr>
          <w:rFonts w:cstheme="minorHAnsi"/>
        </w:rPr>
        <w:t xml:space="preserve"> </w:t>
      </w:r>
      <w:r w:rsidR="005C75DB" w:rsidRPr="00B05C12">
        <w:rPr>
          <w:rFonts w:cstheme="minorHAnsi"/>
        </w:rPr>
        <w:t>your experiences and</w:t>
      </w:r>
      <w:r w:rsidR="004746C0" w:rsidRPr="00B05C12">
        <w:rPr>
          <w:rFonts w:cstheme="minorHAnsi"/>
        </w:rPr>
        <w:t xml:space="preserve"> preferences </w:t>
      </w:r>
      <w:r w:rsidR="005C75DB" w:rsidRPr="00B05C12">
        <w:rPr>
          <w:rFonts w:cstheme="minorHAnsi"/>
        </w:rPr>
        <w:t>related to managing EoE</w:t>
      </w:r>
      <w:r w:rsidR="006A7F85" w:rsidRPr="00B05C12">
        <w:rPr>
          <w:rFonts w:cstheme="minorHAnsi"/>
        </w:rPr>
        <w:t>, as well as your responses to the card sort activity.</w:t>
      </w:r>
    </w:p>
    <w:p w14:paraId="7F96F640" w14:textId="2A7E25E7" w:rsidR="001A2D35" w:rsidRPr="00B05C12" w:rsidRDefault="006A7F85" w:rsidP="0086717E">
      <w:pPr>
        <w:pStyle w:val="ListParagraph"/>
        <w:numPr>
          <w:ilvl w:val="0"/>
          <w:numId w:val="10"/>
        </w:numPr>
        <w:spacing w:after="0"/>
        <w:rPr>
          <w:rFonts w:cstheme="minorHAnsi"/>
        </w:rPr>
      </w:pPr>
      <w:r w:rsidRPr="00B05C12">
        <w:rPr>
          <w:rFonts w:cstheme="minorHAnsi"/>
        </w:rPr>
        <w:t>First, c</w:t>
      </w:r>
      <w:r w:rsidR="001A2D35" w:rsidRPr="00B05C12">
        <w:rPr>
          <w:rFonts w:cstheme="minorHAnsi"/>
        </w:rPr>
        <w:t xml:space="preserve">ould you tell me a bit about </w:t>
      </w:r>
      <w:r w:rsidR="00CB5DED" w:rsidRPr="00B05C12">
        <w:rPr>
          <w:rFonts w:cstheme="minorHAnsi"/>
        </w:rPr>
        <w:t>the time</w:t>
      </w:r>
      <w:r w:rsidR="001A2D35" w:rsidRPr="00B05C12">
        <w:rPr>
          <w:rFonts w:cstheme="minorHAnsi"/>
        </w:rPr>
        <w:t xml:space="preserve"> you were </w:t>
      </w:r>
      <w:r w:rsidR="001A2D35" w:rsidRPr="00B05C12">
        <w:rPr>
          <w:rFonts w:cstheme="minorHAnsi"/>
          <w:b/>
          <w:bCs/>
        </w:rPr>
        <w:t>first</w:t>
      </w:r>
      <w:r w:rsidR="001A2D35" w:rsidRPr="00B05C12">
        <w:rPr>
          <w:rFonts w:cstheme="minorHAnsi"/>
        </w:rPr>
        <w:t xml:space="preserve"> diagnosed with EoE? </w:t>
      </w:r>
      <w:r w:rsidRPr="00B05C12">
        <w:rPr>
          <w:rFonts w:cstheme="minorHAnsi"/>
        </w:rPr>
        <w:t xml:space="preserve">When was it? </w:t>
      </w:r>
      <w:r w:rsidR="001A2D35" w:rsidRPr="00B05C12">
        <w:rPr>
          <w:rFonts w:cstheme="minorHAnsi"/>
        </w:rPr>
        <w:t xml:space="preserve">How did the diagnosis come about? </w:t>
      </w:r>
    </w:p>
    <w:p w14:paraId="50007A6C" w14:textId="4723D0AA" w:rsidR="00F21183" w:rsidRPr="00B05C12" w:rsidRDefault="00F21183" w:rsidP="001A2D35">
      <w:pPr>
        <w:pStyle w:val="ListParagraph"/>
        <w:numPr>
          <w:ilvl w:val="1"/>
          <w:numId w:val="10"/>
        </w:numPr>
        <w:rPr>
          <w:rFonts w:cstheme="minorHAnsi"/>
        </w:rPr>
      </w:pPr>
      <w:r w:rsidRPr="00B05C12">
        <w:rPr>
          <w:rFonts w:cstheme="minorHAnsi"/>
        </w:rPr>
        <w:t>What treatment or management strategies were offered?</w:t>
      </w:r>
    </w:p>
    <w:p w14:paraId="2AF4DA85" w14:textId="6150AE56" w:rsidR="001A2D35" w:rsidRPr="00B05C12" w:rsidRDefault="0086717E" w:rsidP="001A2D35">
      <w:pPr>
        <w:pStyle w:val="ListParagraph"/>
        <w:numPr>
          <w:ilvl w:val="1"/>
          <w:numId w:val="10"/>
        </w:numPr>
        <w:rPr>
          <w:rFonts w:cstheme="minorHAnsi"/>
        </w:rPr>
      </w:pPr>
      <w:r w:rsidRPr="00B05C12">
        <w:rPr>
          <w:rFonts w:cstheme="minorHAnsi"/>
        </w:rPr>
        <w:t xml:space="preserve">How </w:t>
      </w:r>
      <w:r w:rsidR="00F21183" w:rsidRPr="00B05C12">
        <w:rPr>
          <w:rFonts w:cstheme="minorHAnsi"/>
        </w:rPr>
        <w:t>was it</w:t>
      </w:r>
      <w:r w:rsidRPr="00B05C12">
        <w:rPr>
          <w:rFonts w:cstheme="minorHAnsi"/>
        </w:rPr>
        <w:t xml:space="preserve"> deci</w:t>
      </w:r>
      <w:r w:rsidR="00F21183" w:rsidRPr="00B05C12">
        <w:rPr>
          <w:rFonts w:cstheme="minorHAnsi"/>
        </w:rPr>
        <w:t>ded</w:t>
      </w:r>
      <w:r w:rsidRPr="00B05C12">
        <w:rPr>
          <w:rFonts w:cstheme="minorHAnsi"/>
        </w:rPr>
        <w:t xml:space="preserve"> </w:t>
      </w:r>
      <w:r w:rsidR="00F21183" w:rsidRPr="00B05C12">
        <w:rPr>
          <w:rFonts w:cstheme="minorHAnsi"/>
        </w:rPr>
        <w:t>which</w:t>
      </w:r>
      <w:r w:rsidR="001A2D35" w:rsidRPr="00B05C12">
        <w:rPr>
          <w:rFonts w:cstheme="minorHAnsi"/>
        </w:rPr>
        <w:t xml:space="preserve"> treatment</w:t>
      </w:r>
      <w:r w:rsidRPr="00B05C12">
        <w:rPr>
          <w:rFonts w:cstheme="minorHAnsi"/>
        </w:rPr>
        <w:t xml:space="preserve"> or management</w:t>
      </w:r>
      <w:r w:rsidR="001A2D35" w:rsidRPr="00B05C12">
        <w:rPr>
          <w:rFonts w:cstheme="minorHAnsi"/>
        </w:rPr>
        <w:t xml:space="preserve"> </w:t>
      </w:r>
      <w:r w:rsidR="00F21183" w:rsidRPr="00B05C12">
        <w:rPr>
          <w:rFonts w:cstheme="minorHAnsi"/>
        </w:rPr>
        <w:t>strategy to use?</w:t>
      </w:r>
    </w:p>
    <w:p w14:paraId="0CE42139" w14:textId="4CCDB85E" w:rsidR="0086717E" w:rsidRPr="00B05C12" w:rsidRDefault="0086717E" w:rsidP="004669D9">
      <w:pPr>
        <w:pStyle w:val="ListParagraph"/>
        <w:numPr>
          <w:ilvl w:val="1"/>
          <w:numId w:val="10"/>
        </w:numPr>
        <w:rPr>
          <w:rFonts w:cstheme="minorHAnsi"/>
        </w:rPr>
      </w:pPr>
      <w:r w:rsidRPr="00B05C12">
        <w:rPr>
          <w:rFonts w:cstheme="minorHAnsi"/>
        </w:rPr>
        <w:t xml:space="preserve">Who was part of making </w:t>
      </w:r>
      <w:r w:rsidR="00F21183" w:rsidRPr="00B05C12">
        <w:rPr>
          <w:rFonts w:cstheme="minorHAnsi"/>
        </w:rPr>
        <w:t>that decision</w:t>
      </w:r>
      <w:r w:rsidRPr="00B05C12">
        <w:rPr>
          <w:rFonts w:cstheme="minorHAnsi"/>
        </w:rPr>
        <w:t>?</w:t>
      </w:r>
    </w:p>
    <w:p w14:paraId="0EB365CA" w14:textId="529F7EAD" w:rsidR="001A2D35" w:rsidRPr="00B05C12" w:rsidRDefault="001A2D35" w:rsidP="0086717E">
      <w:pPr>
        <w:pStyle w:val="ListParagraph"/>
        <w:numPr>
          <w:ilvl w:val="2"/>
          <w:numId w:val="10"/>
        </w:numPr>
        <w:rPr>
          <w:rFonts w:cstheme="minorHAnsi"/>
        </w:rPr>
      </w:pPr>
      <w:r w:rsidRPr="00B05C12">
        <w:rPr>
          <w:rFonts w:cstheme="minorHAnsi"/>
        </w:rPr>
        <w:t xml:space="preserve">What </w:t>
      </w:r>
      <w:proofErr w:type="gramStart"/>
      <w:r w:rsidR="005C75DB" w:rsidRPr="00B05C12">
        <w:rPr>
          <w:rFonts w:cstheme="minorHAnsi"/>
        </w:rPr>
        <w:t>clinician</w:t>
      </w:r>
      <w:r w:rsidR="0086717E" w:rsidRPr="00B05C12">
        <w:rPr>
          <w:rFonts w:cstheme="minorHAnsi"/>
        </w:rPr>
        <w:t>s</w:t>
      </w:r>
      <w:proofErr w:type="gramEnd"/>
      <w:r w:rsidRPr="00B05C12">
        <w:rPr>
          <w:rFonts w:cstheme="minorHAnsi"/>
        </w:rPr>
        <w:t xml:space="preserve">? </w:t>
      </w:r>
    </w:p>
    <w:p w14:paraId="41021CE8" w14:textId="37869175" w:rsidR="001A2D35" w:rsidRPr="00B05C12" w:rsidRDefault="0086717E" w:rsidP="00F21183">
      <w:pPr>
        <w:pStyle w:val="ListParagraph"/>
        <w:numPr>
          <w:ilvl w:val="2"/>
          <w:numId w:val="10"/>
        </w:numPr>
        <w:rPr>
          <w:rFonts w:cstheme="minorHAnsi"/>
        </w:rPr>
      </w:pPr>
      <w:r w:rsidRPr="00B05C12">
        <w:rPr>
          <w:rFonts w:cstheme="minorHAnsi"/>
        </w:rPr>
        <w:t xml:space="preserve">Family or </w:t>
      </w:r>
      <w:r w:rsidR="00F21183" w:rsidRPr="00B05C12">
        <w:rPr>
          <w:rFonts w:cstheme="minorHAnsi"/>
        </w:rPr>
        <w:t>friends</w:t>
      </w:r>
      <w:r w:rsidRPr="00B05C12">
        <w:rPr>
          <w:rFonts w:cstheme="minorHAnsi"/>
        </w:rPr>
        <w:t>?</w:t>
      </w:r>
    </w:p>
    <w:p w14:paraId="40871650" w14:textId="77777777" w:rsidR="00F21183" w:rsidRPr="00B05C12" w:rsidRDefault="00F21183" w:rsidP="00F21183">
      <w:pPr>
        <w:pStyle w:val="ListParagraph"/>
        <w:ind w:left="2160"/>
        <w:rPr>
          <w:rFonts w:cstheme="minorHAnsi"/>
        </w:rPr>
      </w:pPr>
    </w:p>
    <w:p w14:paraId="63EE379B" w14:textId="7E7DDC0F" w:rsidR="00FF6CAA" w:rsidRDefault="00F21183" w:rsidP="006A7F85">
      <w:pPr>
        <w:pStyle w:val="ListParagraph"/>
        <w:numPr>
          <w:ilvl w:val="0"/>
          <w:numId w:val="10"/>
        </w:numPr>
        <w:rPr>
          <w:rFonts w:cstheme="minorHAnsi"/>
        </w:rPr>
      </w:pPr>
      <w:r w:rsidRPr="00B05C12">
        <w:rPr>
          <w:rFonts w:cstheme="minorHAnsi"/>
        </w:rPr>
        <w:t xml:space="preserve">Have you ever changed or stopped </w:t>
      </w:r>
      <w:r w:rsidR="00606BBC" w:rsidRPr="00B05C12">
        <w:rPr>
          <w:rFonts w:cstheme="minorHAnsi"/>
        </w:rPr>
        <w:t>treatment or management strategy for EoE</w:t>
      </w:r>
      <w:r w:rsidRPr="00B05C12">
        <w:rPr>
          <w:rFonts w:cstheme="minorHAnsi"/>
        </w:rPr>
        <w:t>? If so, what brought about that change?</w:t>
      </w:r>
    </w:p>
    <w:p w14:paraId="59021669" w14:textId="77777777" w:rsidR="00C279DD" w:rsidRDefault="00C279DD" w:rsidP="00C279DD">
      <w:pPr>
        <w:pStyle w:val="ListParagraph"/>
        <w:rPr>
          <w:rFonts w:cstheme="minorHAnsi"/>
        </w:rPr>
      </w:pPr>
    </w:p>
    <w:p w14:paraId="7C8E2D71" w14:textId="77777777" w:rsidR="007E4688" w:rsidRDefault="00BD52F6" w:rsidP="00FF6CAA">
      <w:pPr>
        <w:pStyle w:val="ListParagraph"/>
        <w:numPr>
          <w:ilvl w:val="0"/>
          <w:numId w:val="10"/>
        </w:numPr>
        <w:rPr>
          <w:rFonts w:cstheme="minorHAnsi"/>
        </w:rPr>
      </w:pPr>
      <w:r w:rsidRPr="00B05C12">
        <w:rPr>
          <w:rFonts w:cstheme="minorHAnsi"/>
        </w:rPr>
        <w:t xml:space="preserve">Now, let’s turn to the card sorting activity. </w:t>
      </w:r>
      <w:r w:rsidR="00E9042B" w:rsidRPr="00B05C12">
        <w:rPr>
          <w:rFonts w:cstheme="minorHAnsi"/>
        </w:rPr>
        <w:t>Thinking about the statements, w</w:t>
      </w:r>
      <w:r w:rsidR="00FF6CAA" w:rsidRPr="00B05C12">
        <w:rPr>
          <w:rFonts w:cstheme="minorHAnsi"/>
        </w:rPr>
        <w:t>hat jump</w:t>
      </w:r>
      <w:r w:rsidR="00CB5DED" w:rsidRPr="00B05C12">
        <w:rPr>
          <w:rFonts w:cstheme="minorHAnsi"/>
        </w:rPr>
        <w:t>s</w:t>
      </w:r>
      <w:r w:rsidR="00FF6CAA" w:rsidRPr="00B05C12">
        <w:rPr>
          <w:rFonts w:cstheme="minorHAnsi"/>
        </w:rPr>
        <w:t xml:space="preserve"> out to you? </w:t>
      </w:r>
    </w:p>
    <w:p w14:paraId="056A3F9E" w14:textId="1E8F5A76" w:rsidR="00FF6CAA" w:rsidRPr="00B05C12" w:rsidRDefault="008A7A4C" w:rsidP="007E4688">
      <w:pPr>
        <w:pStyle w:val="ListParagraph"/>
        <w:numPr>
          <w:ilvl w:val="1"/>
          <w:numId w:val="10"/>
        </w:numPr>
        <w:rPr>
          <w:rFonts w:cstheme="minorHAnsi"/>
        </w:rPr>
      </w:pPr>
      <w:r>
        <w:rPr>
          <w:rFonts w:cstheme="minorHAnsi"/>
        </w:rPr>
        <w:t>Did anything surprise about how you ranked the cards?</w:t>
      </w:r>
    </w:p>
    <w:p w14:paraId="095865A2" w14:textId="4BE47885" w:rsidR="00DB6E70" w:rsidRPr="009520D3" w:rsidRDefault="00DB6E70" w:rsidP="00DB6E70">
      <w:pPr>
        <w:pStyle w:val="ListParagraph"/>
        <w:numPr>
          <w:ilvl w:val="1"/>
          <w:numId w:val="10"/>
        </w:numPr>
        <w:rPr>
          <w:rFonts w:cstheme="minorHAnsi"/>
        </w:rPr>
      </w:pPr>
      <w:r w:rsidRPr="009520D3">
        <w:rPr>
          <w:rFonts w:cstheme="minorHAnsi"/>
        </w:rPr>
        <w:t xml:space="preserve">Were there any statements that were hard for you </w:t>
      </w:r>
      <w:proofErr w:type="gramStart"/>
      <w:r w:rsidRPr="009520D3">
        <w:rPr>
          <w:rFonts w:cstheme="minorHAnsi"/>
        </w:rPr>
        <w:t>decide</w:t>
      </w:r>
      <w:proofErr w:type="gramEnd"/>
      <w:r w:rsidRPr="009520D3">
        <w:rPr>
          <w:rFonts w:cstheme="minorHAnsi"/>
        </w:rPr>
        <w:t xml:space="preserve"> about?</w:t>
      </w:r>
      <w:r w:rsidR="00885301" w:rsidRPr="009520D3">
        <w:rPr>
          <w:rFonts w:cstheme="minorHAnsi"/>
        </w:rPr>
        <w:t xml:space="preserve"> Why?</w:t>
      </w:r>
    </w:p>
    <w:p w14:paraId="54AA0693" w14:textId="77777777" w:rsidR="00FF6CAA" w:rsidRDefault="00FF6CAA" w:rsidP="00FF6CAA">
      <w:pPr>
        <w:pStyle w:val="ListParagraph"/>
        <w:ind w:left="1440"/>
        <w:rPr>
          <w:rFonts w:cstheme="minorHAnsi"/>
        </w:rPr>
      </w:pPr>
    </w:p>
    <w:p w14:paraId="306F4952" w14:textId="1EFAC65D" w:rsidR="00FF6CAA" w:rsidRDefault="00FF6CAA" w:rsidP="00FF6CAA">
      <w:pPr>
        <w:pStyle w:val="ListParagraph"/>
        <w:numPr>
          <w:ilvl w:val="0"/>
          <w:numId w:val="10"/>
        </w:numPr>
        <w:rPr>
          <w:rFonts w:cstheme="minorHAnsi"/>
        </w:rPr>
      </w:pPr>
      <w:r w:rsidRPr="00146144">
        <w:rPr>
          <w:rFonts w:cstheme="minorHAnsi"/>
        </w:rPr>
        <w:t xml:space="preserve">Look at the items </w:t>
      </w:r>
      <w:r>
        <w:rPr>
          <w:rFonts w:cstheme="minorHAnsi"/>
        </w:rPr>
        <w:t xml:space="preserve">you </w:t>
      </w:r>
      <w:r w:rsidRPr="00146144">
        <w:rPr>
          <w:rFonts w:cstheme="minorHAnsi"/>
        </w:rPr>
        <w:t xml:space="preserve">ranked as </w:t>
      </w:r>
      <w:r>
        <w:rPr>
          <w:rFonts w:cstheme="minorHAnsi"/>
        </w:rPr>
        <w:t>“most agree.”</w:t>
      </w:r>
      <w:r w:rsidRPr="00146144">
        <w:rPr>
          <w:rFonts w:cstheme="minorHAnsi"/>
        </w:rPr>
        <w:t xml:space="preserve"> Why </w:t>
      </w:r>
      <w:r>
        <w:rPr>
          <w:rFonts w:cstheme="minorHAnsi"/>
        </w:rPr>
        <w:t>did you select these statements as “most agree”?</w:t>
      </w:r>
    </w:p>
    <w:p w14:paraId="75D91A8C" w14:textId="77777777" w:rsidR="00FF6CAA" w:rsidRDefault="00FF6CAA" w:rsidP="00FF6CAA">
      <w:pPr>
        <w:pStyle w:val="ListParagraph"/>
        <w:rPr>
          <w:rFonts w:cstheme="minorHAnsi"/>
        </w:rPr>
      </w:pPr>
    </w:p>
    <w:p w14:paraId="1D9B7461" w14:textId="0780EB04" w:rsidR="00FF6CAA" w:rsidRDefault="00FF6CAA" w:rsidP="00FF6CAA">
      <w:pPr>
        <w:pStyle w:val="ListParagraph"/>
        <w:numPr>
          <w:ilvl w:val="0"/>
          <w:numId w:val="10"/>
        </w:numPr>
        <w:rPr>
          <w:rFonts w:cstheme="minorHAnsi"/>
        </w:rPr>
      </w:pPr>
      <w:r w:rsidRPr="00146144">
        <w:rPr>
          <w:rFonts w:cstheme="minorHAnsi"/>
        </w:rPr>
        <w:t xml:space="preserve">Look at the items </w:t>
      </w:r>
      <w:r>
        <w:rPr>
          <w:rFonts w:cstheme="minorHAnsi"/>
        </w:rPr>
        <w:t xml:space="preserve">you </w:t>
      </w:r>
      <w:r w:rsidRPr="00146144">
        <w:rPr>
          <w:rFonts w:cstheme="minorHAnsi"/>
        </w:rPr>
        <w:t xml:space="preserve">ranked as </w:t>
      </w:r>
      <w:r>
        <w:rPr>
          <w:rFonts w:cstheme="minorHAnsi"/>
        </w:rPr>
        <w:t>“most disagree.”</w:t>
      </w:r>
      <w:r w:rsidRPr="00146144">
        <w:rPr>
          <w:rFonts w:cstheme="minorHAnsi"/>
        </w:rPr>
        <w:t xml:space="preserve"> Why </w:t>
      </w:r>
      <w:r>
        <w:rPr>
          <w:rFonts w:cstheme="minorHAnsi"/>
        </w:rPr>
        <w:t>did you select these statements as “most disagree”?</w:t>
      </w:r>
    </w:p>
    <w:p w14:paraId="521277F5" w14:textId="77777777" w:rsidR="00E9042B" w:rsidRPr="00E9042B" w:rsidRDefault="00E9042B" w:rsidP="00E9042B">
      <w:pPr>
        <w:pStyle w:val="ListParagraph"/>
        <w:rPr>
          <w:rFonts w:cstheme="minorHAnsi"/>
        </w:rPr>
      </w:pPr>
    </w:p>
    <w:p w14:paraId="49414AA4" w14:textId="5742E7BD" w:rsidR="00606BBC" w:rsidRDefault="00E9042B" w:rsidP="00E9042B">
      <w:pPr>
        <w:pStyle w:val="ListParagraph"/>
        <w:numPr>
          <w:ilvl w:val="0"/>
          <w:numId w:val="10"/>
        </w:numPr>
        <w:rPr>
          <w:rFonts w:cstheme="minorHAnsi"/>
        </w:rPr>
      </w:pPr>
      <w:r>
        <w:rPr>
          <w:rFonts w:cstheme="minorHAnsi"/>
        </w:rPr>
        <w:t>Was there anything missing from the card</w:t>
      </w:r>
      <w:r w:rsidR="00606BBC">
        <w:rPr>
          <w:rFonts w:cstheme="minorHAnsi"/>
        </w:rPr>
        <w:t xml:space="preserve"> </w:t>
      </w:r>
      <w:r>
        <w:rPr>
          <w:rFonts w:cstheme="minorHAnsi"/>
        </w:rPr>
        <w:t>sort</w:t>
      </w:r>
      <w:r w:rsidR="00606BBC">
        <w:rPr>
          <w:rFonts w:cstheme="minorHAnsi"/>
        </w:rPr>
        <w:t>? Anything you think is important to consider in making decisions about EoE that was not included?</w:t>
      </w:r>
    </w:p>
    <w:p w14:paraId="0A204CEB" w14:textId="77777777" w:rsidR="00606BBC" w:rsidRPr="00606BBC" w:rsidRDefault="00606BBC" w:rsidP="00606BBC">
      <w:pPr>
        <w:pStyle w:val="ListParagraph"/>
        <w:rPr>
          <w:rFonts w:cstheme="minorHAnsi"/>
        </w:rPr>
      </w:pPr>
    </w:p>
    <w:p w14:paraId="127CD638" w14:textId="0DAD7F93" w:rsidR="00E9042B" w:rsidRPr="006557AD" w:rsidRDefault="004C6DC9" w:rsidP="00233B59">
      <w:pPr>
        <w:pStyle w:val="ListParagraph"/>
        <w:numPr>
          <w:ilvl w:val="0"/>
          <w:numId w:val="10"/>
        </w:numPr>
        <w:rPr>
          <w:rFonts w:cstheme="minorHAnsi"/>
        </w:rPr>
      </w:pPr>
      <w:r w:rsidRPr="006557AD">
        <w:rPr>
          <w:rFonts w:cstheme="minorHAnsi"/>
        </w:rPr>
        <w:t>Setting the cards aside, what’s most important to you when managing/treating your EoE? And why?</w:t>
      </w:r>
    </w:p>
    <w:p w14:paraId="5403F328" w14:textId="77777777" w:rsidR="004C6DC9" w:rsidRPr="006557AD" w:rsidRDefault="004C6DC9" w:rsidP="004C6DC9">
      <w:pPr>
        <w:pStyle w:val="ListParagraph"/>
        <w:rPr>
          <w:rFonts w:cstheme="minorHAnsi"/>
        </w:rPr>
      </w:pPr>
    </w:p>
    <w:p w14:paraId="073C3F9D" w14:textId="77777777" w:rsidR="00606BBC" w:rsidRPr="006557AD" w:rsidRDefault="004746C0" w:rsidP="006C1D93">
      <w:pPr>
        <w:pStyle w:val="ListParagraph"/>
        <w:numPr>
          <w:ilvl w:val="0"/>
          <w:numId w:val="10"/>
        </w:numPr>
        <w:rPr>
          <w:rFonts w:cstheme="minorHAnsi"/>
        </w:rPr>
      </w:pPr>
      <w:r w:rsidRPr="006557AD">
        <w:rPr>
          <w:rFonts w:cstheme="minorHAnsi"/>
        </w:rPr>
        <w:t xml:space="preserve">What does “success” or a “good outcome” in EoE mean to you? </w:t>
      </w:r>
    </w:p>
    <w:p w14:paraId="19F4522A" w14:textId="77777777" w:rsidR="009D3876" w:rsidRPr="006557AD" w:rsidRDefault="009D3876" w:rsidP="009D3876">
      <w:pPr>
        <w:pStyle w:val="ListParagraph"/>
        <w:rPr>
          <w:rFonts w:cstheme="minorHAnsi"/>
        </w:rPr>
      </w:pPr>
    </w:p>
    <w:p w14:paraId="4615D1D6" w14:textId="3BA22E0B" w:rsidR="009D3876" w:rsidRPr="006557AD" w:rsidRDefault="004746C0" w:rsidP="006C1D93">
      <w:pPr>
        <w:pStyle w:val="ListParagraph"/>
        <w:numPr>
          <w:ilvl w:val="0"/>
          <w:numId w:val="10"/>
        </w:numPr>
        <w:rPr>
          <w:rFonts w:cstheme="minorHAnsi"/>
        </w:rPr>
      </w:pPr>
      <w:r w:rsidRPr="006557AD">
        <w:rPr>
          <w:rFonts w:cstheme="minorHAnsi"/>
        </w:rPr>
        <w:t xml:space="preserve"> If you were talking to someone </w:t>
      </w:r>
      <w:r w:rsidR="004C6DC9" w:rsidRPr="006557AD">
        <w:rPr>
          <w:rFonts w:cstheme="minorHAnsi"/>
        </w:rPr>
        <w:t xml:space="preserve">else </w:t>
      </w:r>
      <w:r w:rsidRPr="006557AD">
        <w:rPr>
          <w:rFonts w:cstheme="minorHAnsi"/>
        </w:rPr>
        <w:t xml:space="preserve">with EoE, what would be your advice </w:t>
      </w:r>
      <w:r w:rsidR="004C6DC9" w:rsidRPr="006557AD">
        <w:rPr>
          <w:rFonts w:cstheme="minorHAnsi"/>
        </w:rPr>
        <w:t xml:space="preserve">to them </w:t>
      </w:r>
      <w:r w:rsidRPr="006557AD">
        <w:rPr>
          <w:rFonts w:cstheme="minorHAnsi"/>
        </w:rPr>
        <w:t xml:space="preserve">about choosing a treatment? </w:t>
      </w:r>
    </w:p>
    <w:p w14:paraId="403B0D37" w14:textId="77777777" w:rsidR="00A446A7" w:rsidRPr="00B05C12" w:rsidRDefault="00A446A7" w:rsidP="00A446A7">
      <w:pPr>
        <w:pStyle w:val="ListParagraph"/>
        <w:rPr>
          <w:rFonts w:cstheme="minorHAnsi"/>
        </w:rPr>
      </w:pPr>
    </w:p>
    <w:p w14:paraId="75A118A3" w14:textId="1EE7DF8C" w:rsidR="00A446A7" w:rsidRPr="00B05C12" w:rsidRDefault="00A446A7" w:rsidP="006C1D93">
      <w:pPr>
        <w:pStyle w:val="ListParagraph"/>
        <w:numPr>
          <w:ilvl w:val="0"/>
          <w:numId w:val="10"/>
        </w:numPr>
        <w:rPr>
          <w:rFonts w:cstheme="minorHAnsi"/>
        </w:rPr>
      </w:pPr>
      <w:r w:rsidRPr="00B05C12">
        <w:rPr>
          <w:rFonts w:cstheme="minorHAnsi"/>
        </w:rPr>
        <w:t>Where do you get information about EoE and EoE treatment</w:t>
      </w:r>
      <w:r w:rsidR="002075AC" w:rsidRPr="00B05C12">
        <w:rPr>
          <w:rFonts w:cstheme="minorHAnsi"/>
        </w:rPr>
        <w:t xml:space="preserve"> or management</w:t>
      </w:r>
      <w:r w:rsidRPr="00B05C12">
        <w:rPr>
          <w:rFonts w:cstheme="minorHAnsi"/>
        </w:rPr>
        <w:t xml:space="preserve"> strategies?</w:t>
      </w:r>
    </w:p>
    <w:p w14:paraId="62FFC5C4" w14:textId="477CCDE5" w:rsidR="00A446A7" w:rsidRPr="00B05C12" w:rsidRDefault="002075AC" w:rsidP="00A446A7">
      <w:pPr>
        <w:pStyle w:val="ListParagraph"/>
        <w:numPr>
          <w:ilvl w:val="1"/>
          <w:numId w:val="10"/>
        </w:numPr>
        <w:rPr>
          <w:rFonts w:cstheme="minorHAnsi"/>
        </w:rPr>
      </w:pPr>
      <w:r w:rsidRPr="00B05C12">
        <w:rPr>
          <w:rFonts w:cstheme="minorHAnsi"/>
        </w:rPr>
        <w:t>What</w:t>
      </w:r>
      <w:r w:rsidR="00A446A7" w:rsidRPr="00B05C12">
        <w:rPr>
          <w:rFonts w:cstheme="minorHAnsi"/>
        </w:rPr>
        <w:t xml:space="preserve"> </w:t>
      </w:r>
      <w:r w:rsidRPr="00B05C12">
        <w:rPr>
          <w:rFonts w:cstheme="minorHAnsi"/>
        </w:rPr>
        <w:t>resources or information</w:t>
      </w:r>
      <w:r w:rsidR="00A446A7" w:rsidRPr="00B05C12">
        <w:rPr>
          <w:rFonts w:cstheme="minorHAnsi"/>
        </w:rPr>
        <w:t xml:space="preserve"> </w:t>
      </w:r>
      <w:r w:rsidRPr="00B05C12">
        <w:rPr>
          <w:rFonts w:cstheme="minorHAnsi"/>
        </w:rPr>
        <w:t xml:space="preserve">do you get </w:t>
      </w:r>
      <w:r w:rsidR="00A446A7" w:rsidRPr="00B05C12">
        <w:rPr>
          <w:rFonts w:cstheme="minorHAnsi"/>
        </w:rPr>
        <w:t>from friends</w:t>
      </w:r>
      <w:r w:rsidRPr="00B05C12">
        <w:rPr>
          <w:rFonts w:cstheme="minorHAnsi"/>
        </w:rPr>
        <w:t xml:space="preserve"> or </w:t>
      </w:r>
      <w:r w:rsidR="00A446A7" w:rsidRPr="00B05C12">
        <w:rPr>
          <w:rFonts w:cstheme="minorHAnsi"/>
        </w:rPr>
        <w:t xml:space="preserve">family, </w:t>
      </w:r>
      <w:r w:rsidRPr="00B05C12">
        <w:rPr>
          <w:rFonts w:cstheme="minorHAnsi"/>
        </w:rPr>
        <w:t xml:space="preserve">the </w:t>
      </w:r>
      <w:r w:rsidR="00A446A7" w:rsidRPr="00B05C12">
        <w:rPr>
          <w:rFonts w:cstheme="minorHAnsi"/>
        </w:rPr>
        <w:t>internet, or social media</w:t>
      </w:r>
      <w:r w:rsidRPr="00B05C12">
        <w:rPr>
          <w:rFonts w:cstheme="minorHAnsi"/>
        </w:rPr>
        <w:t>, if any</w:t>
      </w:r>
      <w:r w:rsidR="00A446A7" w:rsidRPr="00B05C12">
        <w:rPr>
          <w:rFonts w:cstheme="minorHAnsi"/>
        </w:rPr>
        <w:t>?</w:t>
      </w:r>
    </w:p>
    <w:p w14:paraId="19F3B38B" w14:textId="5C6A4744" w:rsidR="00094AF7" w:rsidRPr="00B05C12" w:rsidRDefault="00094AF7" w:rsidP="00A446A7">
      <w:pPr>
        <w:pStyle w:val="ListParagraph"/>
        <w:numPr>
          <w:ilvl w:val="1"/>
          <w:numId w:val="10"/>
        </w:numPr>
        <w:rPr>
          <w:rFonts w:cstheme="minorHAnsi"/>
        </w:rPr>
      </w:pPr>
      <w:r w:rsidRPr="00B05C12">
        <w:rPr>
          <w:rFonts w:cstheme="minorHAnsi"/>
        </w:rPr>
        <w:t>What do you think about these sources of information?</w:t>
      </w:r>
    </w:p>
    <w:p w14:paraId="2C9AEE11" w14:textId="77777777" w:rsidR="00A446A7" w:rsidRPr="00B05C12" w:rsidRDefault="00A446A7" w:rsidP="00A446A7">
      <w:pPr>
        <w:pStyle w:val="ListParagraph"/>
        <w:rPr>
          <w:rFonts w:cstheme="minorHAnsi"/>
        </w:rPr>
      </w:pPr>
    </w:p>
    <w:p w14:paraId="256EF432" w14:textId="28C280FE" w:rsidR="00A446A7" w:rsidRPr="00B05C12" w:rsidRDefault="00A446A7" w:rsidP="006C1D93">
      <w:pPr>
        <w:pStyle w:val="ListParagraph"/>
        <w:numPr>
          <w:ilvl w:val="0"/>
          <w:numId w:val="10"/>
        </w:numPr>
        <w:rPr>
          <w:rFonts w:cstheme="minorHAnsi"/>
        </w:rPr>
      </w:pPr>
      <w:r w:rsidRPr="00B05C12">
        <w:rPr>
          <w:rFonts w:cstheme="minorHAnsi"/>
        </w:rPr>
        <w:t>Is there anything that would have helped make the decision-making experience around EoE treatment easier or better for you?</w:t>
      </w:r>
    </w:p>
    <w:p w14:paraId="3A3AB6FA" w14:textId="011B8639" w:rsidR="00A446A7" w:rsidRPr="00B05C12" w:rsidRDefault="00A446A7" w:rsidP="00A446A7">
      <w:pPr>
        <w:pStyle w:val="ListParagraph"/>
        <w:numPr>
          <w:ilvl w:val="1"/>
          <w:numId w:val="10"/>
        </w:numPr>
        <w:rPr>
          <w:rFonts w:cstheme="minorHAnsi"/>
        </w:rPr>
      </w:pPr>
      <w:r w:rsidRPr="00B05C12">
        <w:rPr>
          <w:rFonts w:cstheme="minorHAnsi"/>
        </w:rPr>
        <w:lastRenderedPageBreak/>
        <w:t>Anything the doctors could have done?</w:t>
      </w:r>
    </w:p>
    <w:p w14:paraId="17F8E0F2" w14:textId="539917B2" w:rsidR="00A446A7" w:rsidRPr="00B05C12" w:rsidRDefault="00A446A7" w:rsidP="00A446A7">
      <w:pPr>
        <w:pStyle w:val="ListParagraph"/>
        <w:numPr>
          <w:ilvl w:val="1"/>
          <w:numId w:val="10"/>
        </w:numPr>
        <w:rPr>
          <w:rFonts w:cstheme="minorHAnsi"/>
        </w:rPr>
      </w:pPr>
      <w:r w:rsidRPr="00B05C12">
        <w:rPr>
          <w:rFonts w:cstheme="minorHAnsi"/>
        </w:rPr>
        <w:t>Anything that healthcare system could have done?</w:t>
      </w:r>
    </w:p>
    <w:p w14:paraId="332EDFB5" w14:textId="1F233517" w:rsidR="00A446A7" w:rsidRPr="00B05C12" w:rsidRDefault="00A446A7" w:rsidP="00A446A7">
      <w:pPr>
        <w:pStyle w:val="ListParagraph"/>
        <w:numPr>
          <w:ilvl w:val="1"/>
          <w:numId w:val="10"/>
        </w:numPr>
        <w:rPr>
          <w:rFonts w:cstheme="minorHAnsi"/>
        </w:rPr>
      </w:pPr>
      <w:r w:rsidRPr="00B05C12">
        <w:rPr>
          <w:rFonts w:cstheme="minorHAnsi"/>
        </w:rPr>
        <w:t xml:space="preserve">Any materials </w:t>
      </w:r>
      <w:r w:rsidR="002075AC" w:rsidRPr="00B05C12">
        <w:rPr>
          <w:rFonts w:cstheme="minorHAnsi"/>
        </w:rPr>
        <w:t>or information</w:t>
      </w:r>
      <w:r w:rsidR="00D27423" w:rsidRPr="00B05C12">
        <w:rPr>
          <w:rFonts w:cstheme="minorHAnsi"/>
        </w:rPr>
        <w:t xml:space="preserve"> that would have been helpful</w:t>
      </w:r>
      <w:r w:rsidR="002075AC" w:rsidRPr="00B05C12">
        <w:rPr>
          <w:rFonts w:cstheme="minorHAnsi"/>
        </w:rPr>
        <w:t>?</w:t>
      </w:r>
    </w:p>
    <w:p w14:paraId="1CB7B036" w14:textId="2E918905" w:rsidR="006C1D93" w:rsidRPr="006C1D93" w:rsidRDefault="00A446A7" w:rsidP="006C1D93">
      <w:pPr>
        <w:spacing w:after="0"/>
        <w:rPr>
          <w:rFonts w:cstheme="minorHAnsi"/>
        </w:rPr>
      </w:pPr>
      <w:r>
        <w:rPr>
          <w:rFonts w:cstheme="minorHAnsi"/>
        </w:rPr>
        <w:t>F</w:t>
      </w:r>
      <w:r w:rsidR="006C1D93" w:rsidRPr="006C1D93">
        <w:rPr>
          <w:rFonts w:cstheme="minorHAnsi"/>
        </w:rPr>
        <w:t>inally, is there anything you’d like to add that we haven’t had a chance to talk about?</w:t>
      </w:r>
    </w:p>
    <w:p w14:paraId="4DEFC01D" w14:textId="77777777" w:rsidR="006C1D93" w:rsidRDefault="006C1D93" w:rsidP="006C1D93">
      <w:pPr>
        <w:spacing w:after="0"/>
        <w:rPr>
          <w:rFonts w:cstheme="minorHAnsi"/>
          <w:b/>
          <w:bCs/>
        </w:rPr>
      </w:pPr>
    </w:p>
    <w:sectPr w:rsidR="006C1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6E37E" w14:textId="77777777" w:rsidR="0011017A" w:rsidRDefault="0011017A" w:rsidP="00BC7516">
      <w:pPr>
        <w:spacing w:after="0" w:line="240" w:lineRule="auto"/>
      </w:pPr>
      <w:r>
        <w:separator/>
      </w:r>
    </w:p>
  </w:endnote>
  <w:endnote w:type="continuationSeparator" w:id="0">
    <w:p w14:paraId="587EE633" w14:textId="77777777" w:rsidR="0011017A" w:rsidRDefault="0011017A" w:rsidP="00BC7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42BD15" w14:textId="77777777" w:rsidR="0011017A" w:rsidRDefault="0011017A" w:rsidP="00BC7516">
      <w:pPr>
        <w:spacing w:after="0" w:line="240" w:lineRule="auto"/>
      </w:pPr>
      <w:r>
        <w:separator/>
      </w:r>
    </w:p>
  </w:footnote>
  <w:footnote w:type="continuationSeparator" w:id="0">
    <w:p w14:paraId="40D753CC" w14:textId="77777777" w:rsidR="0011017A" w:rsidRDefault="0011017A" w:rsidP="00BC75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C5C17"/>
    <w:multiLevelType w:val="multilevel"/>
    <w:tmpl w:val="38544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134F81"/>
    <w:multiLevelType w:val="hybridMultilevel"/>
    <w:tmpl w:val="4C549F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A56420"/>
    <w:multiLevelType w:val="hybridMultilevel"/>
    <w:tmpl w:val="1012CD70"/>
    <w:lvl w:ilvl="0" w:tplc="15023FA6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140AA0"/>
    <w:multiLevelType w:val="hybridMultilevel"/>
    <w:tmpl w:val="67129AA4"/>
    <w:lvl w:ilvl="0" w:tplc="B19AD08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5318E0"/>
    <w:multiLevelType w:val="hybridMultilevel"/>
    <w:tmpl w:val="0FFED682"/>
    <w:lvl w:ilvl="0" w:tplc="F8F45DB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4D4F9BE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30E5260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4F8578C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6CDFEE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EE435D4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B9CADF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E580B3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45ABDC6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459224AD"/>
    <w:multiLevelType w:val="hybridMultilevel"/>
    <w:tmpl w:val="6964A8EE"/>
    <w:lvl w:ilvl="0" w:tplc="54D2566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1C01DDA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9221D1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A023AA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FE6984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0263FC8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CC555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8E23FF0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10EE1C4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472E6DE3"/>
    <w:multiLevelType w:val="hybridMultilevel"/>
    <w:tmpl w:val="C1902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201A80"/>
    <w:multiLevelType w:val="hybridMultilevel"/>
    <w:tmpl w:val="8DC0A5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294E99"/>
    <w:multiLevelType w:val="multilevel"/>
    <w:tmpl w:val="216472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E36382D"/>
    <w:multiLevelType w:val="multilevel"/>
    <w:tmpl w:val="973C3F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AA22FCB"/>
    <w:multiLevelType w:val="hybridMultilevel"/>
    <w:tmpl w:val="4D88B7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E5815E5"/>
    <w:multiLevelType w:val="hybridMultilevel"/>
    <w:tmpl w:val="6178D7CE"/>
    <w:lvl w:ilvl="0" w:tplc="8E48057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EF8E06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C8F042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B48B14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1A48C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3E0F8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340AC8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C3EAE9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2F60550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633368FF"/>
    <w:multiLevelType w:val="hybridMultilevel"/>
    <w:tmpl w:val="A15CD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535218"/>
    <w:multiLevelType w:val="hybridMultilevel"/>
    <w:tmpl w:val="84CC16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6B2E69"/>
    <w:multiLevelType w:val="hybridMultilevel"/>
    <w:tmpl w:val="31BE9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4C75BD"/>
    <w:multiLevelType w:val="multilevel"/>
    <w:tmpl w:val="B59A43BE"/>
    <w:lvl w:ilvl="0">
      <w:start w:val="1"/>
      <w:numFmt w:val="decimal"/>
      <w:lvlText w:val="%1."/>
      <w:lvlJc w:val="left"/>
      <w:pPr>
        <w:ind w:left="720" w:hanging="360"/>
      </w:pPr>
      <w:rPr>
        <w:b w:val="0"/>
        <w:i w:val="0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6" w15:restartNumberingAfterBreak="0">
    <w:nsid w:val="7C995841"/>
    <w:multiLevelType w:val="hybridMultilevel"/>
    <w:tmpl w:val="E5F804CC"/>
    <w:lvl w:ilvl="0" w:tplc="CFCA289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4943284">
    <w:abstractNumId w:val="14"/>
  </w:num>
  <w:num w:numId="2" w16cid:durableId="15665482">
    <w:abstractNumId w:val="2"/>
  </w:num>
  <w:num w:numId="3" w16cid:durableId="204147909">
    <w:abstractNumId w:val="11"/>
  </w:num>
  <w:num w:numId="4" w16cid:durableId="552430992">
    <w:abstractNumId w:val="4"/>
  </w:num>
  <w:num w:numId="5" w16cid:durableId="1704094512">
    <w:abstractNumId w:val="5"/>
  </w:num>
  <w:num w:numId="6" w16cid:durableId="1062169473">
    <w:abstractNumId w:val="8"/>
  </w:num>
  <w:num w:numId="7" w16cid:durableId="494762241">
    <w:abstractNumId w:val="12"/>
  </w:num>
  <w:num w:numId="8" w16cid:durableId="2017343990">
    <w:abstractNumId w:val="3"/>
  </w:num>
  <w:num w:numId="9" w16cid:durableId="310015437">
    <w:abstractNumId w:val="13"/>
  </w:num>
  <w:num w:numId="10" w16cid:durableId="1377780608">
    <w:abstractNumId w:val="1"/>
  </w:num>
  <w:num w:numId="11" w16cid:durableId="967782889">
    <w:abstractNumId w:val="10"/>
  </w:num>
  <w:num w:numId="12" w16cid:durableId="1877350846">
    <w:abstractNumId w:val="9"/>
  </w:num>
  <w:num w:numId="13" w16cid:durableId="1075973856">
    <w:abstractNumId w:val="15"/>
  </w:num>
  <w:num w:numId="14" w16cid:durableId="1485198119">
    <w:abstractNumId w:val="7"/>
  </w:num>
  <w:num w:numId="15" w16cid:durableId="811947390">
    <w:abstractNumId w:val="0"/>
  </w:num>
  <w:num w:numId="16" w16cid:durableId="318702933">
    <w:abstractNumId w:val="6"/>
  </w:num>
  <w:num w:numId="17" w16cid:durableId="177034703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516"/>
    <w:rsid w:val="00010835"/>
    <w:rsid w:val="00047F28"/>
    <w:rsid w:val="00074CDF"/>
    <w:rsid w:val="00094AF7"/>
    <w:rsid w:val="000A716E"/>
    <w:rsid w:val="000B79B7"/>
    <w:rsid w:val="000E2639"/>
    <w:rsid w:val="000F6523"/>
    <w:rsid w:val="001000C2"/>
    <w:rsid w:val="001044D6"/>
    <w:rsid w:val="0011017A"/>
    <w:rsid w:val="001334BB"/>
    <w:rsid w:val="00146144"/>
    <w:rsid w:val="00182D18"/>
    <w:rsid w:val="00192354"/>
    <w:rsid w:val="001A2D35"/>
    <w:rsid w:val="001B325F"/>
    <w:rsid w:val="001C38A5"/>
    <w:rsid w:val="001C7091"/>
    <w:rsid w:val="001D7409"/>
    <w:rsid w:val="001F0F22"/>
    <w:rsid w:val="001F18F8"/>
    <w:rsid w:val="001F61DF"/>
    <w:rsid w:val="002075AC"/>
    <w:rsid w:val="002077CC"/>
    <w:rsid w:val="002116A5"/>
    <w:rsid w:val="00215A1D"/>
    <w:rsid w:val="00231644"/>
    <w:rsid w:val="00253429"/>
    <w:rsid w:val="00255000"/>
    <w:rsid w:val="0029168A"/>
    <w:rsid w:val="002932FA"/>
    <w:rsid w:val="00304B33"/>
    <w:rsid w:val="00327165"/>
    <w:rsid w:val="00336388"/>
    <w:rsid w:val="0033682F"/>
    <w:rsid w:val="00345F1F"/>
    <w:rsid w:val="003660E4"/>
    <w:rsid w:val="003C12CF"/>
    <w:rsid w:val="003D27C9"/>
    <w:rsid w:val="003E0FE9"/>
    <w:rsid w:val="003E16FB"/>
    <w:rsid w:val="00453C20"/>
    <w:rsid w:val="004746C0"/>
    <w:rsid w:val="00492D19"/>
    <w:rsid w:val="004A35C8"/>
    <w:rsid w:val="004B2505"/>
    <w:rsid w:val="004B499D"/>
    <w:rsid w:val="004C6DC9"/>
    <w:rsid w:val="004E3AB7"/>
    <w:rsid w:val="004E51DE"/>
    <w:rsid w:val="005147CF"/>
    <w:rsid w:val="00523734"/>
    <w:rsid w:val="00534CA3"/>
    <w:rsid w:val="00536A1E"/>
    <w:rsid w:val="0055725B"/>
    <w:rsid w:val="0055764B"/>
    <w:rsid w:val="00566FEC"/>
    <w:rsid w:val="005737E1"/>
    <w:rsid w:val="005927A5"/>
    <w:rsid w:val="005B184C"/>
    <w:rsid w:val="005C4918"/>
    <w:rsid w:val="005C71A6"/>
    <w:rsid w:val="005C75DB"/>
    <w:rsid w:val="005D3B34"/>
    <w:rsid w:val="005E28F5"/>
    <w:rsid w:val="00606BBC"/>
    <w:rsid w:val="006112EC"/>
    <w:rsid w:val="00643FF5"/>
    <w:rsid w:val="00650C2C"/>
    <w:rsid w:val="006551C5"/>
    <w:rsid w:val="006557AD"/>
    <w:rsid w:val="0066792A"/>
    <w:rsid w:val="00683CDC"/>
    <w:rsid w:val="006A24B2"/>
    <w:rsid w:val="006A7F85"/>
    <w:rsid w:val="006C1D93"/>
    <w:rsid w:val="006C4435"/>
    <w:rsid w:val="00717F7D"/>
    <w:rsid w:val="007277E0"/>
    <w:rsid w:val="00742C5B"/>
    <w:rsid w:val="007460F8"/>
    <w:rsid w:val="007503F5"/>
    <w:rsid w:val="00775567"/>
    <w:rsid w:val="007C6424"/>
    <w:rsid w:val="007E4688"/>
    <w:rsid w:val="007E4CCF"/>
    <w:rsid w:val="007E6FB4"/>
    <w:rsid w:val="007F6D73"/>
    <w:rsid w:val="008219A3"/>
    <w:rsid w:val="008356E9"/>
    <w:rsid w:val="0086717E"/>
    <w:rsid w:val="00885301"/>
    <w:rsid w:val="008A7A4C"/>
    <w:rsid w:val="008D1502"/>
    <w:rsid w:val="00912BD8"/>
    <w:rsid w:val="00915C0C"/>
    <w:rsid w:val="009520D3"/>
    <w:rsid w:val="00973C40"/>
    <w:rsid w:val="00975F1D"/>
    <w:rsid w:val="00980324"/>
    <w:rsid w:val="0099537D"/>
    <w:rsid w:val="00995C6D"/>
    <w:rsid w:val="009A1348"/>
    <w:rsid w:val="009D3876"/>
    <w:rsid w:val="009E33C0"/>
    <w:rsid w:val="009F79C3"/>
    <w:rsid w:val="00A06D9F"/>
    <w:rsid w:val="00A175CB"/>
    <w:rsid w:val="00A41941"/>
    <w:rsid w:val="00A42E05"/>
    <w:rsid w:val="00A44104"/>
    <w:rsid w:val="00A446A7"/>
    <w:rsid w:val="00A50328"/>
    <w:rsid w:val="00A65292"/>
    <w:rsid w:val="00AE1648"/>
    <w:rsid w:val="00B015E0"/>
    <w:rsid w:val="00B05C12"/>
    <w:rsid w:val="00B32815"/>
    <w:rsid w:val="00B402BE"/>
    <w:rsid w:val="00B52086"/>
    <w:rsid w:val="00B56440"/>
    <w:rsid w:val="00B636C1"/>
    <w:rsid w:val="00BA3CF2"/>
    <w:rsid w:val="00BA5FF1"/>
    <w:rsid w:val="00BC072D"/>
    <w:rsid w:val="00BC3959"/>
    <w:rsid w:val="00BC3E86"/>
    <w:rsid w:val="00BC7516"/>
    <w:rsid w:val="00BD52F6"/>
    <w:rsid w:val="00BE7184"/>
    <w:rsid w:val="00C005D3"/>
    <w:rsid w:val="00C04D1F"/>
    <w:rsid w:val="00C05B58"/>
    <w:rsid w:val="00C279DD"/>
    <w:rsid w:val="00C37240"/>
    <w:rsid w:val="00C56430"/>
    <w:rsid w:val="00C64B99"/>
    <w:rsid w:val="00C65A54"/>
    <w:rsid w:val="00C708AE"/>
    <w:rsid w:val="00C77C5F"/>
    <w:rsid w:val="00C8233F"/>
    <w:rsid w:val="00C97619"/>
    <w:rsid w:val="00CB3355"/>
    <w:rsid w:val="00CB5DED"/>
    <w:rsid w:val="00CC139E"/>
    <w:rsid w:val="00CC2B89"/>
    <w:rsid w:val="00CC4A8B"/>
    <w:rsid w:val="00CC5A91"/>
    <w:rsid w:val="00CC69FC"/>
    <w:rsid w:val="00CD13D4"/>
    <w:rsid w:val="00CE2045"/>
    <w:rsid w:val="00CE7A53"/>
    <w:rsid w:val="00CF03C2"/>
    <w:rsid w:val="00D1041E"/>
    <w:rsid w:val="00D20050"/>
    <w:rsid w:val="00D24265"/>
    <w:rsid w:val="00D27423"/>
    <w:rsid w:val="00D573CA"/>
    <w:rsid w:val="00D63D18"/>
    <w:rsid w:val="00D64EFB"/>
    <w:rsid w:val="00D76A8D"/>
    <w:rsid w:val="00D83318"/>
    <w:rsid w:val="00DB6E70"/>
    <w:rsid w:val="00DC7182"/>
    <w:rsid w:val="00DD6406"/>
    <w:rsid w:val="00E05F51"/>
    <w:rsid w:val="00E21DFD"/>
    <w:rsid w:val="00E2453B"/>
    <w:rsid w:val="00E9042B"/>
    <w:rsid w:val="00EB295E"/>
    <w:rsid w:val="00EC1A3C"/>
    <w:rsid w:val="00EC47DA"/>
    <w:rsid w:val="00EE249D"/>
    <w:rsid w:val="00F0400B"/>
    <w:rsid w:val="00F0663A"/>
    <w:rsid w:val="00F21183"/>
    <w:rsid w:val="00F2293A"/>
    <w:rsid w:val="00F35E58"/>
    <w:rsid w:val="00F42FF0"/>
    <w:rsid w:val="00F906B0"/>
    <w:rsid w:val="00FA2D8A"/>
    <w:rsid w:val="00FF0F8A"/>
    <w:rsid w:val="00FF6CAA"/>
    <w:rsid w:val="0D3AD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92F40"/>
  <w15:chartTrackingRefBased/>
  <w15:docId w15:val="{DC72F269-3817-4F1C-9780-96F90FDAD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5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75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516"/>
  </w:style>
  <w:style w:type="paragraph" w:styleId="Footer">
    <w:name w:val="footer"/>
    <w:basedOn w:val="Normal"/>
    <w:link w:val="FooterChar"/>
    <w:uiPriority w:val="99"/>
    <w:unhideWhenUsed/>
    <w:rsid w:val="00BC75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516"/>
  </w:style>
  <w:style w:type="character" w:styleId="CommentReference">
    <w:name w:val="annotation reference"/>
    <w:basedOn w:val="DefaultParagraphFont"/>
    <w:uiPriority w:val="99"/>
    <w:semiHidden/>
    <w:unhideWhenUsed/>
    <w:rsid w:val="00980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03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3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32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746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C1D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6C1D93"/>
  </w:style>
  <w:style w:type="paragraph" w:styleId="Revision">
    <w:name w:val="Revision"/>
    <w:hidden/>
    <w:uiPriority w:val="99"/>
    <w:semiHidden/>
    <w:rsid w:val="005B184C"/>
    <w:pPr>
      <w:spacing w:after="0" w:line="240" w:lineRule="auto"/>
    </w:pPr>
  </w:style>
  <w:style w:type="character" w:customStyle="1" w:styleId="cf01">
    <w:name w:val="cf01"/>
    <w:basedOn w:val="DefaultParagraphFont"/>
    <w:rsid w:val="00F0663A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F0663A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04D1F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12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9054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310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84458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665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3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7286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31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343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111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723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89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4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961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1701</Characters>
  <Application>Microsoft Office Word</Application>
  <DocSecurity>0</DocSecurity>
  <Lines>3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Joy (Gastroenterology)</dc:creator>
  <cp:keywords/>
  <dc:description/>
  <cp:lastModifiedBy>Ryan, Kerry</cp:lastModifiedBy>
  <cp:revision>2</cp:revision>
  <cp:lastPrinted>2023-04-03T14:40:00Z</cp:lastPrinted>
  <dcterms:created xsi:type="dcterms:W3CDTF">2026-03-30T14:08:00Z</dcterms:created>
  <dcterms:modified xsi:type="dcterms:W3CDTF">2026-03-30T14:08:00Z</dcterms:modified>
</cp:coreProperties>
</file>